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37" w:type="dxa"/>
        <w:tblInd w:w="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8"/>
        <w:gridCol w:w="567"/>
        <w:gridCol w:w="885"/>
        <w:gridCol w:w="1174"/>
        <w:gridCol w:w="4229"/>
        <w:gridCol w:w="1894"/>
      </w:tblGrid>
      <w:tr w:rsidR="00E80A2A" w:rsidRPr="00E80A2A" w:rsidTr="00E80A2A">
        <w:trPr>
          <w:cantSplit/>
          <w:trHeight w:hRule="exact" w:val="850"/>
        </w:trPr>
        <w:tc>
          <w:tcPr>
            <w:tcW w:w="2640" w:type="dxa"/>
            <w:gridSpan w:val="3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E80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ocation on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 w:val="restart"/>
            <w:shd w:val="clear" w:color="auto" w:fill="auto"/>
            <w:textDirection w:val="btLr"/>
            <w:vAlign w:val="center"/>
            <w:hideMark/>
          </w:tcPr>
          <w:p w:rsidR="00E80A2A" w:rsidRPr="00E80A2A" w:rsidRDefault="00E80A2A" w:rsidP="00124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 1 – Phenol Hydroxylases  and similar enzyme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92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aB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Hydroxyphenylacetate 3-monooxygenase</w:t>
            </w:r>
          </w:p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C 1.14.13.2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7219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41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aB2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DG2</w:t>
            </w: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Hydroxyphenylacetate 3-monooxygenase</w:t>
            </w:r>
          </w:p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C 1.14.13.2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8949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50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A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F021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enol hydroxylase -</w:t>
            </w:r>
          </w:p>
          <w:p w:rsidR="00E80A2A" w:rsidRPr="00E80A2A" w:rsidRDefault="00E80A2A" w:rsidP="00F021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hodococcus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rythropolis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UPV-1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30825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5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A1a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-Hydroxyphenylacetate 3-monooxygenase</w:t>
            </w:r>
          </w:p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EC 1.14.13.2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8653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49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A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loro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Phenol hydroxylase -</w:t>
            </w:r>
          </w:p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hodococcus opacus</w:t>
            </w: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CP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00453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2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A2a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-Hydroxyphenylacetate 3-monooxygenase</w:t>
            </w:r>
          </w:p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EC 1.14.13.2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8806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43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A3a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DG2</w:t>
            </w: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-Hydroxyphenylacetate 3-monooxygenase</w:t>
            </w:r>
          </w:p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EC 1.14.13.2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10865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64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cC</w:t>
            </w:r>
            <w:proofErr w:type="spellEnd"/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OO2 </w:t>
            </w:r>
            <w:r w:rsidRPr="00E80A2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hlorophenol-4-monooxygenase</w:t>
            </w: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myces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obisporus</w:t>
            </w:r>
            <w:proofErr w:type="spellEnd"/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L06674.1</w:t>
            </w:r>
          </w:p>
        </w:tc>
      </w:tr>
      <w:tr w:rsidR="00E80A2A" w:rsidRPr="00E80A2A" w:rsidTr="00E80A2A">
        <w:trPr>
          <w:cantSplit/>
          <w:trHeight w:hRule="exact" w:val="692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66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tD</w:t>
            </w:r>
            <w:proofErr w:type="spellEnd"/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G5E 2,4,6-Trichlorophenol 4-monooxygenase -</w:t>
            </w:r>
          </w:p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priavidus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natubonensis</w:t>
            </w:r>
            <w:proofErr w:type="spellEnd"/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M55214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67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tD</w:t>
            </w:r>
            <w:proofErr w:type="spellEnd"/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HWC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ophenol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-monooxygenase -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rkholderia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pacia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1100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23548.2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30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aB3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Hydroxyphenylacetate 3-monooxygenase</w:t>
            </w:r>
          </w:p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C 1.14.13.2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9405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65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aB</w:t>
            </w:r>
            <w:proofErr w:type="spellEnd"/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YYG 4-Hydroxyphenylacetate 3-monooxygenase -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hermus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hermophilus</w:t>
            </w:r>
            <w:proofErr w:type="spellEnd"/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144226.1</w:t>
            </w:r>
          </w:p>
        </w:tc>
      </w:tr>
      <w:tr w:rsidR="00E80A2A" w:rsidRPr="00E80A2A" w:rsidTr="00E80A2A">
        <w:trPr>
          <w:cantSplit/>
          <w:trHeight w:hRule="exact" w:val="428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1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H1P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10087.1</w:t>
            </w:r>
          </w:p>
        </w:tc>
      </w:tr>
      <w:tr w:rsidR="00E80A2A" w:rsidRPr="00E80A2A" w:rsidTr="00E80A2A">
        <w:trPr>
          <w:cantSplit/>
          <w:trHeight w:hRule="exact" w:val="420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96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vB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in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-monooxygenase (EC 1.13.12.2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7581.1</w:t>
            </w:r>
          </w:p>
        </w:tc>
      </w:tr>
      <w:tr w:rsidR="00E80A2A" w:rsidRPr="00E80A2A" w:rsidTr="00E80A2A">
        <w:trPr>
          <w:cantSplit/>
          <w:trHeight w:hRule="exact" w:val="383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02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vB2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in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-monooxygenase (EC 1.13.12.2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7957.1</w:t>
            </w:r>
          </w:p>
        </w:tc>
      </w:tr>
      <w:tr w:rsidR="00E80A2A" w:rsidRPr="00E80A2A" w:rsidTr="00E80A2A">
        <w:trPr>
          <w:cantSplit/>
          <w:trHeight w:hRule="exact" w:val="422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5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oA</w:t>
            </w:r>
            <w:proofErr w:type="spellEnd"/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iotic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ynthesis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3486.1</w:t>
            </w:r>
          </w:p>
        </w:tc>
      </w:tr>
      <w:tr w:rsidR="00E80A2A" w:rsidRPr="00E80A2A" w:rsidTr="00E80A2A">
        <w:trPr>
          <w:cantSplit/>
          <w:trHeight w:hRule="exact" w:val="448"/>
        </w:trPr>
        <w:tc>
          <w:tcPr>
            <w:tcW w:w="1188" w:type="dxa"/>
            <w:vMerge w:val="restart"/>
            <w:shd w:val="clear" w:color="auto" w:fill="auto"/>
            <w:textDirection w:val="btLr"/>
            <w:vAlign w:val="center"/>
            <w:hideMark/>
          </w:tcPr>
          <w:p w:rsidR="00E80A2A" w:rsidRPr="00E80A2A" w:rsidRDefault="00E80A2A" w:rsidP="00124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 2 – Cyclohexanone monooxygenase s and similar enzyme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01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cO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A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hexanon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C 1.14.13.22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856C94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" w:tooltip="Show report for AII07936.1" w:history="1">
              <w:r w:rsidR="00E80A2A" w:rsidRPr="00E80A2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II07936.1</w:t>
              </w:r>
            </w:hyperlink>
          </w:p>
        </w:tc>
      </w:tr>
      <w:tr w:rsidR="00E80A2A" w:rsidRPr="00E80A2A" w:rsidTr="00E80A2A">
        <w:trPr>
          <w:cantSplit/>
          <w:trHeight w:hRule="exact" w:val="426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3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cO2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A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hexanon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C 1.14.13.22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856C94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 w:tooltip="Show report for AII03309.1" w:history="1">
              <w:r w:rsidR="00E80A2A" w:rsidRPr="00E80A2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II03309.1</w:t>
              </w:r>
            </w:hyperlink>
          </w:p>
        </w:tc>
      </w:tr>
      <w:tr w:rsidR="00E80A2A" w:rsidRPr="00E80A2A" w:rsidTr="00E80A2A">
        <w:trPr>
          <w:cantSplit/>
          <w:trHeight w:hRule="exact" w:val="432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4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cO3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A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hexanon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C 1.14.13.22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856C94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 w:tooltip="Show report for AII03325.1" w:history="1">
              <w:r w:rsidR="00E80A2A" w:rsidRPr="00E80A2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II03325.1</w:t>
              </w:r>
            </w:hyperlink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68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cO</w:t>
            </w:r>
            <w:proofErr w:type="spellEnd"/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RG3 Cyclohexanone monooxygenase -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hodococcus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-31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856C94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" w:tooltip="Show report for BAH56677.1" w:history="1">
              <w:r w:rsidR="00E80A2A" w:rsidRPr="00E80A2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BAH56677.1</w:t>
              </w:r>
            </w:hyperlink>
          </w:p>
        </w:tc>
      </w:tr>
      <w:tr w:rsidR="00E80A2A" w:rsidRPr="00E80A2A" w:rsidTr="00E80A2A">
        <w:trPr>
          <w:cantSplit/>
          <w:trHeight w:hRule="exact" w:val="41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7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cO4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A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yclohexanone monooxygenase (EC 1.14.13.22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5723.1</w:t>
            </w:r>
          </w:p>
        </w:tc>
      </w:tr>
      <w:tr w:rsidR="00E80A2A" w:rsidRPr="00E80A2A" w:rsidTr="00E80A2A">
        <w:trPr>
          <w:cantSplit/>
          <w:trHeight w:hRule="exact" w:val="42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6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cO5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A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hexanon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C 1.14.13.22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856C94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 w:tooltip="Show report for AII08676.1" w:history="1">
              <w:r w:rsidR="00E80A2A" w:rsidRPr="00E80A2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II08676.1</w:t>
              </w:r>
            </w:hyperlink>
          </w:p>
        </w:tc>
      </w:tr>
      <w:tr w:rsidR="00E80A2A" w:rsidRPr="00E80A2A" w:rsidTr="00E80A2A">
        <w:trPr>
          <w:cantSplit/>
          <w:trHeight w:hRule="exact" w:val="430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72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cO6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A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hexanon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C 1.14.13.22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856C94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" w:tooltip="Show report for AII05694.1" w:history="1">
              <w:r w:rsidR="00E80A2A" w:rsidRPr="00E80A2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II05694.1</w:t>
              </w:r>
            </w:hyperlink>
          </w:p>
        </w:tc>
      </w:tr>
      <w:tr w:rsidR="00E80A2A" w:rsidRPr="00E80A2A" w:rsidTr="00E80A2A">
        <w:trPr>
          <w:cantSplit/>
          <w:trHeight w:hRule="exact" w:val="422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97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cO7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A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hexanon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C 1.14.13.22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856C94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" w:tooltip="Show report for AII07703.1" w:history="1">
              <w:r w:rsidR="00E80A2A" w:rsidRPr="00E80A2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II07703.1</w:t>
              </w:r>
            </w:hyperlink>
          </w:p>
        </w:tc>
      </w:tr>
      <w:tr w:rsidR="00E80A2A" w:rsidRPr="00E80A2A" w:rsidTr="00E80A2A">
        <w:trPr>
          <w:cantSplit/>
          <w:trHeight w:hRule="exact" w:val="445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40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cO8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DG2</w:t>
            </w: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A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hexanon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C 1.14.13.22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856C94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" w:tooltip="Show report for AII10811.1" w:history="1">
              <w:r w:rsidR="00E80A2A" w:rsidRPr="00E80A2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II10811.1</w:t>
              </w:r>
            </w:hyperlink>
          </w:p>
        </w:tc>
      </w:tr>
      <w:tr w:rsidR="00E80A2A" w:rsidRPr="00E80A2A" w:rsidTr="00E80A2A">
        <w:trPr>
          <w:cantSplit/>
          <w:trHeight w:hRule="exact" w:val="445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74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cO9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A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hexanon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C 1.14.13.22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sz w:val="20"/>
                <w:szCs w:val="20"/>
              </w:rPr>
              <w:t>CP008947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2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cO10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2A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Hydroxyacetophenone monooxygenase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856C94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" w:tooltip="Show report for AII03268.1" w:history="1">
              <w:r w:rsidR="00E80A2A" w:rsidRPr="00E80A2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II03268.1</w:t>
              </w:r>
            </w:hyperlink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71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cO1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Hydroxyacetophenone monooxygenase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856C94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" w:tooltip="Show report for AII05631.1" w:history="1">
              <w:r w:rsidR="00E80A2A" w:rsidRPr="00E80A2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II05631.1</w:t>
              </w:r>
            </w:hyperlink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1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cO12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Hydroxyacetophenone monooxygenase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856C94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" w:tooltip="Show report for AII03242.1" w:history="1">
              <w:r w:rsidR="00E80A2A" w:rsidRPr="00E80A2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II03242.1</w:t>
              </w:r>
            </w:hyperlink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99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cO13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Hydroxyacetophenone monooxygenase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856C94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" w:tooltip="Show report for AII07784.1" w:history="1">
              <w:r w:rsidR="00E80A2A" w:rsidRPr="00E80A2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II07784.1</w:t>
              </w:r>
            </w:hyperlink>
          </w:p>
        </w:tc>
      </w:tr>
      <w:tr w:rsidR="00E80A2A" w:rsidRPr="00E80A2A" w:rsidTr="00E80A2A">
        <w:trPr>
          <w:cantSplit/>
          <w:trHeight w:hRule="exact" w:val="456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4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cO14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A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hexanon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C 1.14.13.22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856C94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" w:tooltip="Show report for AII04180.1" w:history="1">
              <w:r w:rsidR="00E80A2A" w:rsidRPr="00E80A2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II04180.1</w:t>
              </w:r>
            </w:hyperlink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78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cO15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Hydroxyacetophenone monooxygenase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856C94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" w:tooltip="Show report for AII05843.1" w:history="1">
              <w:r w:rsidR="00E80A2A" w:rsidRPr="00E80A2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II05843.1</w:t>
              </w:r>
            </w:hyperlink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5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cO16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Hydroxyacetophenone monooxygenase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856C94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" w:tooltip="Show report for AII09069.1" w:history="1">
              <w:r w:rsidR="00E80A2A" w:rsidRPr="00E80A2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II09069.1</w:t>
              </w:r>
            </w:hyperlink>
          </w:p>
        </w:tc>
      </w:tr>
      <w:tr w:rsidR="00E80A2A" w:rsidRPr="00E80A2A" w:rsidTr="00E80A2A">
        <w:trPr>
          <w:cantSplit/>
          <w:trHeight w:hRule="exact" w:val="402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9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cO17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A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hexanon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C 1.14.13.22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856C94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" w:tooltip="Show report for AII05547.1" w:history="1">
              <w:r w:rsidR="00E80A2A" w:rsidRPr="00E80A2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II05547.1</w:t>
              </w:r>
            </w:hyperlink>
          </w:p>
        </w:tc>
      </w:tr>
      <w:tr w:rsidR="00E80A2A" w:rsidRPr="00E80A2A" w:rsidTr="00E80A2A">
        <w:trPr>
          <w:cantSplit/>
          <w:trHeight w:hRule="exact" w:val="422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8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cO18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A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hexanon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C 1.14.13.22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856C94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" w:tooltip="Show report for AII09304.1" w:history="1">
              <w:r w:rsidR="00E80A2A" w:rsidRPr="00E80A2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II09304.1</w:t>
              </w:r>
            </w:hyperlink>
          </w:p>
        </w:tc>
      </w:tr>
      <w:tr w:rsidR="00E80A2A" w:rsidRPr="00E80A2A" w:rsidTr="00E80A2A">
        <w:trPr>
          <w:cantSplit/>
          <w:trHeight w:hRule="exact" w:val="42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76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cO19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A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hexanon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C 1.14.13.22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sz w:val="20"/>
                <w:szCs w:val="20"/>
              </w:rPr>
              <w:t>CP008947.1</w:t>
            </w:r>
          </w:p>
        </w:tc>
      </w:tr>
      <w:tr w:rsidR="00E80A2A" w:rsidRPr="00E80A2A" w:rsidTr="00E80A2A">
        <w:trPr>
          <w:cantSplit/>
          <w:trHeight w:hRule="exact" w:val="380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6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cO20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2A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Hydroxyacetophenone monooxygenase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856C94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" w:tooltip="Show report for AII05035.1" w:history="1">
              <w:r w:rsidR="00E80A2A" w:rsidRPr="00E80A2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II05035.1</w:t>
              </w:r>
            </w:hyperlink>
          </w:p>
        </w:tc>
      </w:tr>
      <w:tr w:rsidR="00E80A2A" w:rsidRPr="00E80A2A" w:rsidTr="00E80A2A">
        <w:trPr>
          <w:cantSplit/>
          <w:trHeight w:hRule="exact" w:val="486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87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cO2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A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hexanon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C 1.14.13.22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856C94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" w:tooltip="Show report for AII06778.1" w:history="1">
              <w:r w:rsidR="00E80A2A" w:rsidRPr="00E80A2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II06778.1</w:t>
              </w:r>
            </w:hyperlink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 w:val="restart"/>
            <w:shd w:val="clear" w:color="auto" w:fill="auto"/>
            <w:textDirection w:val="btLr"/>
            <w:vAlign w:val="center"/>
            <w:hideMark/>
          </w:tcPr>
          <w:p w:rsidR="00E80A2A" w:rsidRPr="00E80A2A" w:rsidRDefault="00E80A2A" w:rsidP="00124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 3 – FAD-dependent monooxygenases and similar enzyme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88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AD-containing monooxygenas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thA</w:t>
            </w:r>
            <w:proofErr w:type="spellEnd"/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856C94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" w:tooltip="Show report for AII06822.1" w:history="1">
              <w:r w:rsidR="00E80A2A" w:rsidRPr="00E80A2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II06822.1</w:t>
              </w:r>
            </w:hyperlink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08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2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AD-containing monooxygenas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thA</w:t>
            </w:r>
            <w:proofErr w:type="spellEnd"/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856C94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" w:tooltip="Show report for AII08233.1" w:history="1">
              <w:r w:rsidR="00E80A2A" w:rsidRPr="00E80A2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II08233.1</w:t>
              </w:r>
            </w:hyperlink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89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o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lavin-containing monooxygenase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6850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39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o2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in-containing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10303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84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o3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, putative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6597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0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o4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AD-dependent oxidoreductase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7843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98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o5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7779.1</w:t>
            </w:r>
          </w:p>
        </w:tc>
      </w:tr>
      <w:tr w:rsidR="00E80A2A" w:rsidRPr="00E80A2A" w:rsidTr="00E80A2A">
        <w:trPr>
          <w:cantSplit/>
          <w:trHeight w:hRule="exact" w:val="446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48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o6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DG3</w:t>
            </w: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AD-dependent oxidoreductase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11264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81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os</w:t>
            </w:r>
            <w:proofErr w:type="spellEnd"/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4USR Flavin-containing monooxygenase - </w:t>
            </w:r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Pseudomonas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tutzeri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NF13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00352.1</w:t>
            </w:r>
          </w:p>
        </w:tc>
      </w:tr>
      <w:tr w:rsidR="00E80A2A" w:rsidRPr="00E80A2A" w:rsidTr="00E80A2A">
        <w:trPr>
          <w:cantSplit/>
          <w:trHeight w:hRule="exact" w:val="340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04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a</w:t>
            </w:r>
            <w:proofErr w:type="spellEnd"/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AD-dependent oxidoreductase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8101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 w:val="restart"/>
            <w:shd w:val="clear" w:color="auto" w:fill="auto"/>
            <w:textDirection w:val="btLr"/>
            <w:vAlign w:val="center"/>
            <w:hideMark/>
          </w:tcPr>
          <w:p w:rsidR="00E80A2A" w:rsidRPr="00E80A2A" w:rsidRDefault="00E80A2A" w:rsidP="00124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 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vB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in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6-hydroxylase (EC:1.14.13.59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4026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82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vB2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-lysine 6-monooxygenase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6354.1</w:t>
            </w:r>
          </w:p>
        </w:tc>
      </w:tr>
      <w:tr w:rsidR="00E80A2A" w:rsidRPr="00E80A2A" w:rsidTr="00E80A2A">
        <w:trPr>
          <w:cantSplit/>
          <w:trHeight w:hRule="exact" w:val="432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o7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4027.1</w:t>
            </w:r>
          </w:p>
        </w:tc>
      </w:tr>
      <w:tr w:rsidR="00E80A2A" w:rsidRPr="00E80A2A" w:rsidTr="00E80A2A">
        <w:trPr>
          <w:cantSplit/>
          <w:trHeight w:hRule="exact" w:val="423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o8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FAD-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ding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3165.1</w:t>
            </w:r>
          </w:p>
        </w:tc>
      </w:tr>
      <w:tr w:rsidR="00E80A2A" w:rsidRPr="00E80A2A" w:rsidTr="00E80A2A">
        <w:trPr>
          <w:cantSplit/>
          <w:trHeight w:hRule="exact" w:val="545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86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aC</w:t>
            </w:r>
            <w:proofErr w:type="spellEnd"/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ECR 4-Hydroxyphenylacetate 3-monooxygenas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hermus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hermophilus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SJP7.1</w:t>
            </w:r>
          </w:p>
        </w:tc>
      </w:tr>
      <w:tr w:rsidR="00E80A2A" w:rsidRPr="00E80A2A" w:rsidTr="00E80A2A">
        <w:trPr>
          <w:cantSplit/>
          <w:trHeight w:hRule="exact" w:val="845"/>
        </w:trPr>
        <w:tc>
          <w:tcPr>
            <w:tcW w:w="1188" w:type="dxa"/>
            <w:vMerge w:val="restart"/>
            <w:shd w:val="clear" w:color="auto" w:fill="auto"/>
            <w:textDirection w:val="btLr"/>
            <w:vAlign w:val="center"/>
            <w:hideMark/>
          </w:tcPr>
          <w:p w:rsidR="00E80A2A" w:rsidRPr="00E80A2A" w:rsidRDefault="00E80A2A" w:rsidP="00124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 4 – Methane monooxygenases and similar enzyme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55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oA</w:t>
            </w:r>
            <w:proofErr w:type="spellEnd"/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luen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monas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ndocina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R1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S66660.1</w:t>
            </w:r>
          </w:p>
        </w:tc>
      </w:tr>
      <w:tr w:rsidR="00E80A2A" w:rsidRPr="00E80A2A" w:rsidTr="00E80A2A">
        <w:trPr>
          <w:cantSplit/>
          <w:trHeight w:hRule="exact" w:val="695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58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uA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luene-3-monooxygenas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lstonia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ckettii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O1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B09618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61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147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enol hydroxylase four component -</w:t>
            </w:r>
          </w:p>
          <w:p w:rsidR="00E80A2A" w:rsidRPr="00E80A2A" w:rsidRDefault="00E80A2A" w:rsidP="00147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alstonia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utropha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JMP134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77380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51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uA</w:t>
            </w:r>
            <w:proofErr w:type="spellEnd"/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A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luene </w:t>
            </w:r>
            <w:r w:rsidRPr="00E80A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</w:t>
            </w: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ylen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  <w:p w:rsidR="00E80A2A" w:rsidRPr="00E80A2A" w:rsidRDefault="00E80A2A" w:rsidP="000A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monas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OX1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06654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56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oA</w:t>
            </w:r>
            <w:proofErr w:type="spellEnd"/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A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ene monooxygenase -</w:t>
            </w:r>
          </w:p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monas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ruginosa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I104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A11761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57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hA</w:t>
            </w:r>
            <w:proofErr w:type="spellEnd"/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luene-3-monooxygenas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–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rkholderia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pacia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A1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B58740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54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mD</w:t>
            </w:r>
            <w:proofErr w:type="spellEnd"/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ubunit-terminal oxygenase component - </w:t>
            </w:r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seudomonas</w:t>
            </w: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JS150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88459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52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N</w:t>
            </w:r>
            <w:proofErr w:type="spellEnd"/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henol hydroxylase -</w:t>
            </w:r>
          </w:p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seudomonas</w:t>
            </w: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p. OX1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O47358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59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pN</w:t>
            </w:r>
            <w:proofErr w:type="spellEnd"/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monas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utida</w:t>
            </w: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F600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P28469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9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A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mA</w:t>
            </w:r>
            <w:proofErr w:type="spellEnd"/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thane monooxygenase component A </w:t>
            </w:r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lpha </w:t>
            </w: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in (EC 1.14.13.25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3499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60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ox</w:t>
            </w:r>
            <w:proofErr w:type="spellEnd"/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thane monooxygenase, A subunit -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ethylococcus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psulatus</w:t>
            </w:r>
            <w:proofErr w:type="spellEnd"/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U92736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87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oH</w:t>
            </w:r>
            <w:proofErr w:type="spellEnd"/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MHY Methane monooxygenase hydroxylas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ethylosinus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richosporium</w:t>
            </w:r>
            <w:proofErr w:type="spellEnd"/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Q70364.1</w:t>
            </w:r>
          </w:p>
        </w:tc>
      </w:tr>
      <w:tr w:rsidR="00E80A2A" w:rsidRPr="00E80A2A" w:rsidTr="00E80A2A">
        <w:trPr>
          <w:cantSplit/>
          <w:trHeight w:hRule="exact" w:val="408"/>
        </w:trPr>
        <w:tc>
          <w:tcPr>
            <w:tcW w:w="1188" w:type="dxa"/>
            <w:vMerge w:val="restart"/>
            <w:shd w:val="clear" w:color="auto" w:fill="auto"/>
            <w:textDirection w:val="btLr"/>
            <w:vAlign w:val="center"/>
            <w:hideMark/>
          </w:tcPr>
          <w:p w:rsidR="00E80A2A" w:rsidRPr="00E80A2A" w:rsidRDefault="00E80A2A" w:rsidP="00124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 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7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uD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-luciferase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5616.1</w:t>
            </w:r>
          </w:p>
        </w:tc>
      </w:tr>
      <w:tr w:rsidR="00E80A2A" w:rsidRPr="00E80A2A" w:rsidTr="00E80A2A">
        <w:trPr>
          <w:cantSplit/>
          <w:trHeight w:hRule="exact" w:val="510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06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xA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kanal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onooxygenase </w:t>
            </w:r>
            <w:r w:rsidRPr="00E80A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lpha</w:t>
            </w: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hain</w:t>
            </w:r>
          </w:p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EC 1.14.14.3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8184.1</w:t>
            </w:r>
          </w:p>
        </w:tc>
      </w:tr>
      <w:tr w:rsidR="00E80A2A" w:rsidRPr="00E80A2A" w:rsidTr="00E80A2A">
        <w:trPr>
          <w:cantSplit/>
          <w:trHeight w:hRule="exact" w:val="478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05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xA2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kanal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onooxygenase </w:t>
            </w:r>
            <w:r w:rsidRPr="00E80A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lpha</w:t>
            </w: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hain</w:t>
            </w:r>
          </w:p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EC 1.14.14.3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8179.1</w:t>
            </w:r>
          </w:p>
        </w:tc>
      </w:tr>
      <w:tr w:rsidR="00E80A2A" w:rsidRPr="00E80A2A" w:rsidTr="00E80A2A">
        <w:trPr>
          <w:cantSplit/>
          <w:trHeight w:hRule="exact" w:val="628"/>
        </w:trPr>
        <w:tc>
          <w:tcPr>
            <w:tcW w:w="1188" w:type="dxa"/>
            <w:shd w:val="clear" w:color="auto" w:fill="auto"/>
            <w:textDirection w:val="btLr"/>
            <w:vAlign w:val="center"/>
            <w:hideMark/>
          </w:tcPr>
          <w:p w:rsidR="00E80A2A" w:rsidRPr="00E80A2A" w:rsidRDefault="00E80A2A" w:rsidP="00124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 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09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monooxygenase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856C94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8" w:tooltip="Show report for AII08275.1" w:history="1">
              <w:r w:rsidR="00E80A2A" w:rsidRPr="00E80A2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II08275.1</w:t>
              </w:r>
            </w:hyperlink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 w:val="restart"/>
            <w:shd w:val="clear" w:color="auto" w:fill="auto"/>
            <w:textDirection w:val="btLr"/>
            <w:vAlign w:val="center"/>
            <w:hideMark/>
          </w:tcPr>
          <w:p w:rsidR="00E80A2A" w:rsidRPr="00E80A2A" w:rsidRDefault="00E80A2A" w:rsidP="00124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 5 – Salicylate hydroxylases and similar enzym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78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4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Y4M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azol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hanocaldococcus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annaschi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B98592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9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licylate hydroxylase (EC 1.14.13.1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5373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94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o9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romatic ring hydroxylase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7390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74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</w:t>
            </w:r>
            <w:proofErr w:type="spellEnd"/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EVY Salicylate hydroxylase -</w:t>
            </w:r>
          </w:p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seudomonas putid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A61829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5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2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cylat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C 1.14.13.1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7743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3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cylat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C 1.14.13.1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7112.1</w:t>
            </w:r>
          </w:p>
        </w:tc>
      </w:tr>
      <w:tr w:rsidR="00E80A2A" w:rsidRPr="00E80A2A" w:rsidTr="00E80A2A">
        <w:trPr>
          <w:cantSplit/>
          <w:trHeight w:hRule="exact" w:val="850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7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C</w:t>
            </w:r>
            <w:proofErr w:type="spellEnd"/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EOW 6-Hydroxynicotinic Acid 3-monooxygenase -</w:t>
            </w:r>
          </w:p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monas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utida</w:t>
            </w: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T2440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N69538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9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a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benzoat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9308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5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a</w:t>
            </w:r>
            <w:proofErr w:type="spellEnd"/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cylat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–</w:t>
            </w:r>
          </w:p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odococcus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ostii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A1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93680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 w:val="restart"/>
            <w:shd w:val="clear" w:color="auto" w:fill="auto"/>
            <w:textDirection w:val="btLr"/>
            <w:vAlign w:val="center"/>
            <w:hideMark/>
          </w:tcPr>
          <w:p w:rsidR="00E80A2A" w:rsidRPr="00E80A2A" w:rsidRDefault="00E80A2A" w:rsidP="00124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 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1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aB4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Hydroxyphenylacetate 3-monooxygenase</w:t>
            </w:r>
          </w:p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C 1.14.13.2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8627.1</w:t>
            </w:r>
          </w:p>
        </w:tc>
      </w:tr>
      <w:tr w:rsidR="00E80A2A" w:rsidRPr="00E80A2A" w:rsidTr="00E80A2A">
        <w:trPr>
          <w:cantSplit/>
          <w:trHeight w:hRule="exact" w:val="850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8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pA</w:t>
            </w:r>
            <w:proofErr w:type="spellEnd"/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CY6 2-Hydroxybiphenyl 3-monooxygenase -</w:t>
            </w:r>
          </w:p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monas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troreducens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B57640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romatic ring hydroxylase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3285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47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o10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DG2</w:t>
            </w: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FAD-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ding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8949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91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o1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polyprenyl-6-methoxyphenol hydroxylase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7178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75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o12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D-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endent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8947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81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o13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nooxygenase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6159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8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aA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-Polyprenyl-6-methoxyphenol hydroxylase and related FAD-dependent oxidoreductases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9237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1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o14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D-dependent oxidoreductases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3943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4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aA2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E24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E24833">
            <w:pPr>
              <w:pStyle w:val="Titolo1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b w:val="0"/>
                <w:bCs w:val="0"/>
                <w:color w:val="000000"/>
                <w:kern w:val="0"/>
                <w:sz w:val="20"/>
                <w:szCs w:val="20"/>
                <w:lang w:val="en-GB"/>
              </w:rPr>
              <w:t>Pentachlorophenol monooxygenase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6154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0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pA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(3-hydroxyphenyl)propinate hydroxylase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8000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9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o15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romatic ring hydroxylase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8743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pA2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-(3-Hydroxy-phenyl)propionate hydroxylase</w:t>
            </w:r>
          </w:p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EC 1.14.13.-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8947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pA3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-(3-Hydroxy-phenyl)propionate hydroxylase</w:t>
            </w:r>
          </w:p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EC 1.14.13.-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8947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9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pA4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(3-hydroxyphenyl)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ionat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9317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nW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omatic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ng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9332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aA3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ntachlorophenol monooxygenase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7569.1</w:t>
            </w:r>
          </w:p>
        </w:tc>
      </w:tr>
      <w:tr w:rsidR="00E80A2A" w:rsidRPr="00E80A2A" w:rsidTr="00E80A2A">
        <w:trPr>
          <w:cantSplit/>
          <w:trHeight w:hRule="exact" w:val="659"/>
        </w:trPr>
        <w:tc>
          <w:tcPr>
            <w:tcW w:w="1188" w:type="dxa"/>
            <w:shd w:val="clear" w:color="auto" w:fill="auto"/>
            <w:textDirection w:val="btLr"/>
            <w:vAlign w:val="center"/>
            <w:hideMark/>
          </w:tcPr>
          <w:p w:rsidR="00E80A2A" w:rsidRPr="00E80A2A" w:rsidRDefault="00E80A2A" w:rsidP="00124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 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9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oxygenasehydroxyl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onent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10950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 w:val="restart"/>
            <w:shd w:val="clear" w:color="auto" w:fill="auto"/>
            <w:textDirection w:val="btLr"/>
            <w:vAlign w:val="center"/>
            <w:hideMark/>
          </w:tcPr>
          <w:p w:rsidR="00E80A2A" w:rsidRPr="00E80A2A" w:rsidRDefault="00E80A2A" w:rsidP="00124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 6 – Putative cytochrome P450 hydroxylas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4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X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450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7617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5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X2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450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8744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8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X3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450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8421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9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X4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450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8505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1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X5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450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7296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X6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450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10559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4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X7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450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10827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6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X8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450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6401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7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X9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450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8831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8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X10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450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5330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7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X1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450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6482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5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X12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450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6399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X13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450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8534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7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X14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450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10868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X15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450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3447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5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X16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450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10849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6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X17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450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10849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2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X18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450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10517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X19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450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4108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X20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450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8657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6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X2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450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7750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7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X22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450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8206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X23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450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8947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 w:val="restart"/>
            <w:shd w:val="clear" w:color="auto" w:fill="auto"/>
            <w:textDirection w:val="btLr"/>
            <w:vAlign w:val="center"/>
            <w:hideMark/>
          </w:tcPr>
          <w:p w:rsidR="00E80A2A" w:rsidRPr="00E80A2A" w:rsidRDefault="00E80A2A" w:rsidP="00124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 7 –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itrilotriacetat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nooxygenases and similar enzyme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4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oA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ilotriacetat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onent A (EC 1.14.13.-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8959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32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oA2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ilotriacetat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onent A (EC 1.14.13.-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9422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7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o</w:t>
            </w:r>
            <w:proofErr w:type="spellEnd"/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SDO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ilotriacetate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rkholderia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malle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A52898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38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oA3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ilotriacetate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onent A (EC 1.14.13.-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9502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71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dA</w:t>
            </w:r>
            <w:proofErr w:type="spellEnd"/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B9N Long-chain alkane monooxygenase -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eobacillus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hermodenitrificans</w:t>
            </w:r>
            <w:proofErr w:type="spellEnd"/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68832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oA4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ilotriacetat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onent 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3608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2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oA5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ilotriacetat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onent 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8556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72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A</w:t>
            </w:r>
            <w:proofErr w:type="spellEnd"/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A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DQP EDTA monooxygenase - </w:t>
            </w:r>
          </w:p>
          <w:p w:rsidR="00E80A2A" w:rsidRPr="00E80A2A" w:rsidRDefault="00E80A2A" w:rsidP="000A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elativorans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BNC1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09252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34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oA6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ilotriacetat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omponent 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9433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37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oA7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ilotriacetat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omponent A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9445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45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oA8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DG2</w:t>
            </w: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ilotriacetat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onent A (EC 1.14.13.-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10963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8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oA9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ilotriacetat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onent A (EC 1.14.13.-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5536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79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oA10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ilotriacetat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onent A (EC 1.14.13.-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6110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80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monooxygenase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6121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 w:val="restart"/>
            <w:shd w:val="clear" w:color="auto" w:fill="auto"/>
            <w:textDirection w:val="btLr"/>
            <w:vAlign w:val="center"/>
            <w:hideMark/>
          </w:tcPr>
          <w:p w:rsidR="00E80A2A" w:rsidRPr="00E80A2A" w:rsidRDefault="00E80A2A" w:rsidP="00124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 8 – Alkanesulfonate monooxygenases and similar enzyme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46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uD2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DG2</w:t>
            </w: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kanal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onooxygenase </w:t>
            </w:r>
            <w:r w:rsidRPr="00E80A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lpha</w:t>
            </w: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hain</w:t>
            </w:r>
          </w:p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EC 1.14.14.3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10970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90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m</w:t>
            </w:r>
            <w:proofErr w:type="spellEnd"/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420-dependent oxidoreductase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7075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B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ne-1-monooxygenase (EC 1.14.15.3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8632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07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tA</w:t>
            </w:r>
            <w:proofErr w:type="spellEnd"/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edicted monooxygenas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tA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 novel pyrimidine catabolism pathway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8186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0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nG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nesulfonat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8749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31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nG2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nesulfonat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9418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88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x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A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RAO Luciferase-like Monooxygenase - </w:t>
            </w:r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Bacillus cereus </w:t>
            </w: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CC 10987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S39998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uD3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A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nesulfonat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C 1.14.14.5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8947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1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uD4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A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nesulfonat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C 1.14.14.5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8753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83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uD</w:t>
            </w:r>
            <w:proofErr w:type="spellEnd"/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M41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nesulfonat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415455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 w:val="restart"/>
            <w:shd w:val="clear" w:color="auto" w:fill="auto"/>
            <w:textDirection w:val="btLr"/>
            <w:vAlign w:val="center"/>
            <w:hideMark/>
          </w:tcPr>
          <w:p w:rsidR="00E80A2A" w:rsidRPr="00E80A2A" w:rsidRDefault="00E80A2A" w:rsidP="006F6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 9 – Putative monooxygenases/hydroxylases and similar enzyme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2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utative hydroxylase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7316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hydroxylase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5855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9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utative hydroxylase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6974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4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8679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7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5251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5997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76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zC</w:t>
            </w:r>
            <w:proofErr w:type="spellEnd"/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A1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X0X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benzothiophen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onooxygenase -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hodococcus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rythropolis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-1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Q25859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77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zC</w:t>
            </w:r>
            <w:proofErr w:type="spellEnd"/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NXL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benzothiophen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odococcus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ythropolis</w:t>
            </w:r>
            <w:proofErr w:type="spellEnd"/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U14822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75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mZ</w:t>
            </w:r>
            <w:proofErr w:type="spellEnd"/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ZXV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-CoA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myces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ucetius</w:t>
            </w:r>
            <w:proofErr w:type="spellEnd"/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W50550.1</w:t>
            </w:r>
          </w:p>
        </w:tc>
      </w:tr>
      <w:tr w:rsidR="00E80A2A" w:rsidRPr="00E80A2A" w:rsidTr="00E80A2A">
        <w:trPr>
          <w:cantSplit/>
          <w:trHeight w:hRule="exact" w:val="695"/>
        </w:trPr>
        <w:tc>
          <w:tcPr>
            <w:tcW w:w="1188" w:type="dxa"/>
            <w:vMerge w:val="restart"/>
            <w:shd w:val="clear" w:color="auto" w:fill="auto"/>
            <w:textDirection w:val="btLr"/>
            <w:vAlign w:val="center"/>
            <w:hideMark/>
          </w:tcPr>
          <w:p w:rsidR="00E80A2A" w:rsidRPr="00E80A2A" w:rsidRDefault="00E80A2A" w:rsidP="00124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 10– Ubiquinone monooxygenases and similar enzyme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4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oA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iotic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ynthesis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8639.1</w:t>
            </w:r>
          </w:p>
        </w:tc>
      </w:tr>
      <w:tr w:rsidR="00E80A2A" w:rsidRPr="00E80A2A" w:rsidTr="00E80A2A">
        <w:trPr>
          <w:cantSplit/>
          <w:trHeight w:hRule="exact" w:val="646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5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B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biquinone biosynthesis monooxygenase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4651.1</w:t>
            </w:r>
          </w:p>
        </w:tc>
      </w:tr>
      <w:tr w:rsidR="00E80A2A" w:rsidRPr="00E80A2A" w:rsidTr="00E80A2A">
        <w:trPr>
          <w:cantSplit/>
          <w:trHeight w:hRule="exact" w:val="711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8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B2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non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ynthesis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8725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 w:val="restart"/>
            <w:shd w:val="clear" w:color="auto" w:fill="auto"/>
            <w:textDirection w:val="btLr"/>
            <w:vAlign w:val="center"/>
            <w:hideMark/>
          </w:tcPr>
          <w:p w:rsidR="00E80A2A" w:rsidRPr="00E80A2A" w:rsidRDefault="00E80A2A" w:rsidP="00124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 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85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oA2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iotic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ynthesis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6649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6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o16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ossibl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lavin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binding monooxygenase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9070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3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tD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Hydroxylase 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6134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8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tD2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ydroxylase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6497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6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o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xidoreductase FAD-binding domain protein  -</w:t>
            </w:r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seudomonas </w:t>
            </w: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p. </w:t>
            </w: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1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KM96312.1</w:t>
            </w:r>
          </w:p>
        </w:tc>
      </w:tr>
      <w:tr w:rsidR="00E80A2A" w:rsidRPr="00E80A2A" w:rsidTr="00E80A2A">
        <w:trPr>
          <w:cantSplit/>
          <w:trHeight w:hRule="exact" w:val="90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6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hD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1B2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-Polyprenylphenol hydroxylase and related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lavodoxin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oxidoreductases / CDP-6-deoxy-delta-3,4-glucoseen reductase-like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8803.1</w:t>
            </w:r>
          </w:p>
        </w:tc>
      </w:tr>
      <w:tr w:rsidR="00E80A2A" w:rsidRPr="00E80A2A" w:rsidTr="00E80A2A">
        <w:trPr>
          <w:cantSplit/>
          <w:trHeight w:hRule="exact" w:val="90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8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hD2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-Polyprenylphenol hydroxylase and related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avodoxin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xidoreductases / CDP-6-deoxy-delta-3,4-glucoseen reductase-like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8949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62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A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A4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luene/phenol hydroxylase -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urkholderia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epacia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4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K07409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77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oA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1B2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monia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5831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36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oA1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ilotriacetatemonooxygenase</w:t>
            </w:r>
            <w:proofErr w:type="spellEnd"/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9443.1</w:t>
            </w:r>
          </w:p>
        </w:tc>
      </w:tr>
      <w:tr w:rsidR="00E80A2A" w:rsidRPr="00E80A2A" w:rsidTr="00E80A2A">
        <w:trPr>
          <w:cantSplit/>
          <w:trHeight w:hRule="exact" w:val="567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35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oA12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ilotriacetat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omponent A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9437.1</w:t>
            </w:r>
          </w:p>
        </w:tc>
      </w:tr>
      <w:tr w:rsidR="00E80A2A" w:rsidRPr="00E80A2A" w:rsidTr="00E80A2A">
        <w:trPr>
          <w:cantSplit/>
          <w:trHeight w:hRule="exact" w:val="454"/>
        </w:trPr>
        <w:tc>
          <w:tcPr>
            <w:tcW w:w="1188" w:type="dxa"/>
            <w:vMerge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95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4229" w:type="dxa"/>
            <w:shd w:val="clear" w:color="auto" w:fill="auto"/>
            <w:vAlign w:val="center"/>
            <w:hideMark/>
          </w:tcPr>
          <w:p w:rsidR="00E80A2A" w:rsidRPr="00E80A2A" w:rsidRDefault="00E80A2A" w:rsidP="0098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monooxygenase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:rsidR="00E80A2A" w:rsidRPr="00E80A2A" w:rsidRDefault="00E80A2A" w:rsidP="0004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I07476.1</w:t>
            </w:r>
          </w:p>
        </w:tc>
      </w:tr>
    </w:tbl>
    <w:p w:rsidR="003B4516" w:rsidRDefault="003B4516" w:rsidP="001474B9"/>
    <w:sectPr w:rsidR="003B4516" w:rsidSect="001474B9">
      <w:pgSz w:w="11906" w:h="16838"/>
      <w:pgMar w:top="1417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6C94" w:rsidRDefault="00856C94" w:rsidP="00F02167">
      <w:pPr>
        <w:spacing w:after="0" w:line="240" w:lineRule="auto"/>
      </w:pPr>
      <w:r>
        <w:separator/>
      </w:r>
    </w:p>
  </w:endnote>
  <w:endnote w:type="continuationSeparator" w:id="0">
    <w:p w:rsidR="00856C94" w:rsidRDefault="00856C94" w:rsidP="00F021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6C94" w:rsidRDefault="00856C94" w:rsidP="00F02167">
      <w:pPr>
        <w:spacing w:after="0" w:line="240" w:lineRule="auto"/>
      </w:pPr>
      <w:r>
        <w:separator/>
      </w:r>
    </w:p>
  </w:footnote>
  <w:footnote w:type="continuationSeparator" w:id="0">
    <w:p w:rsidR="00856C94" w:rsidRDefault="00856C94" w:rsidP="00F021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C03"/>
    <w:rsid w:val="00013F76"/>
    <w:rsid w:val="0001446C"/>
    <w:rsid w:val="00033603"/>
    <w:rsid w:val="00041056"/>
    <w:rsid w:val="00041C03"/>
    <w:rsid w:val="000800AF"/>
    <w:rsid w:val="00082B8D"/>
    <w:rsid w:val="000A19FB"/>
    <w:rsid w:val="000A4D7D"/>
    <w:rsid w:val="00124E34"/>
    <w:rsid w:val="00124F26"/>
    <w:rsid w:val="001474B9"/>
    <w:rsid w:val="001B2DB4"/>
    <w:rsid w:val="001E6294"/>
    <w:rsid w:val="00240B28"/>
    <w:rsid w:val="00297563"/>
    <w:rsid w:val="002A1D2F"/>
    <w:rsid w:val="003B4516"/>
    <w:rsid w:val="004214B6"/>
    <w:rsid w:val="004517C0"/>
    <w:rsid w:val="0046548C"/>
    <w:rsid w:val="00532843"/>
    <w:rsid w:val="00552BB2"/>
    <w:rsid w:val="00582B22"/>
    <w:rsid w:val="005C3C92"/>
    <w:rsid w:val="00613FAB"/>
    <w:rsid w:val="006C5C53"/>
    <w:rsid w:val="006F6C69"/>
    <w:rsid w:val="00715949"/>
    <w:rsid w:val="007C5D88"/>
    <w:rsid w:val="00856C94"/>
    <w:rsid w:val="008D667E"/>
    <w:rsid w:val="00982710"/>
    <w:rsid w:val="009A65D2"/>
    <w:rsid w:val="009C3A95"/>
    <w:rsid w:val="00B43181"/>
    <w:rsid w:val="00B94913"/>
    <w:rsid w:val="00C5143F"/>
    <w:rsid w:val="00D3044D"/>
    <w:rsid w:val="00D71F39"/>
    <w:rsid w:val="00D81949"/>
    <w:rsid w:val="00E24833"/>
    <w:rsid w:val="00E560A7"/>
    <w:rsid w:val="00E80A2A"/>
    <w:rsid w:val="00ED5961"/>
    <w:rsid w:val="00F02167"/>
    <w:rsid w:val="00F242B2"/>
    <w:rsid w:val="00F860CD"/>
    <w:rsid w:val="00FA19EC"/>
    <w:rsid w:val="00FB4091"/>
    <w:rsid w:val="00FE18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E2483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041C03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41C03"/>
    <w:rPr>
      <w:color w:val="800080"/>
      <w:u w:val="single"/>
    </w:rPr>
  </w:style>
  <w:style w:type="paragraph" w:customStyle="1" w:styleId="font5">
    <w:name w:val="font5"/>
    <w:basedOn w:val="Normale"/>
    <w:rsid w:val="00041C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e"/>
    <w:rsid w:val="00041C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xl65">
    <w:name w:val="xl65"/>
    <w:basedOn w:val="Normale"/>
    <w:rsid w:val="00041C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e"/>
    <w:rsid w:val="00041C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e"/>
    <w:rsid w:val="00041C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e"/>
    <w:rsid w:val="00041C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e"/>
    <w:rsid w:val="00041C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e"/>
    <w:rsid w:val="00041C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e"/>
    <w:rsid w:val="00041C0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e"/>
    <w:rsid w:val="00041C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e"/>
    <w:rsid w:val="00041C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e"/>
    <w:rsid w:val="00041C0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e"/>
    <w:rsid w:val="00041C0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e"/>
    <w:rsid w:val="00041C0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e"/>
    <w:rsid w:val="00041C0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8">
    <w:name w:val="xl78"/>
    <w:basedOn w:val="Normale"/>
    <w:rsid w:val="00041C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9">
    <w:name w:val="xl79"/>
    <w:basedOn w:val="Normale"/>
    <w:rsid w:val="00041C0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e"/>
    <w:rsid w:val="00041C0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e"/>
    <w:rsid w:val="00041C0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itolo1Carattere">
    <w:name w:val="Titolo 1 Carattere"/>
    <w:basedOn w:val="Carpredefinitoparagrafo"/>
    <w:link w:val="Titolo1"/>
    <w:uiPriority w:val="9"/>
    <w:rsid w:val="00E24833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F0216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02167"/>
  </w:style>
  <w:style w:type="paragraph" w:styleId="Pidipagina">
    <w:name w:val="footer"/>
    <w:basedOn w:val="Normale"/>
    <w:link w:val="PidipaginaCarattere"/>
    <w:uiPriority w:val="99"/>
    <w:unhideWhenUsed/>
    <w:rsid w:val="00F0216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021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E2483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041C03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41C03"/>
    <w:rPr>
      <w:color w:val="800080"/>
      <w:u w:val="single"/>
    </w:rPr>
  </w:style>
  <w:style w:type="paragraph" w:customStyle="1" w:styleId="font5">
    <w:name w:val="font5"/>
    <w:basedOn w:val="Normale"/>
    <w:rsid w:val="00041C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e"/>
    <w:rsid w:val="00041C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xl65">
    <w:name w:val="xl65"/>
    <w:basedOn w:val="Normale"/>
    <w:rsid w:val="00041C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e"/>
    <w:rsid w:val="00041C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e"/>
    <w:rsid w:val="00041C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e"/>
    <w:rsid w:val="00041C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e"/>
    <w:rsid w:val="00041C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e"/>
    <w:rsid w:val="00041C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e"/>
    <w:rsid w:val="00041C0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e"/>
    <w:rsid w:val="00041C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e"/>
    <w:rsid w:val="00041C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e"/>
    <w:rsid w:val="00041C0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e"/>
    <w:rsid w:val="00041C0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e"/>
    <w:rsid w:val="00041C0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e"/>
    <w:rsid w:val="00041C0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8">
    <w:name w:val="xl78"/>
    <w:basedOn w:val="Normale"/>
    <w:rsid w:val="00041C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9">
    <w:name w:val="xl79"/>
    <w:basedOn w:val="Normale"/>
    <w:rsid w:val="00041C0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e"/>
    <w:rsid w:val="00041C0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e"/>
    <w:rsid w:val="00041C0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itolo1Carattere">
    <w:name w:val="Titolo 1 Carattere"/>
    <w:basedOn w:val="Carpredefinitoparagrafo"/>
    <w:link w:val="Titolo1"/>
    <w:uiPriority w:val="9"/>
    <w:rsid w:val="00E24833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F0216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02167"/>
  </w:style>
  <w:style w:type="paragraph" w:styleId="Pidipagina">
    <w:name w:val="footer"/>
    <w:basedOn w:val="Normale"/>
    <w:link w:val="PidipaginaCarattere"/>
    <w:uiPriority w:val="99"/>
    <w:unhideWhenUsed/>
    <w:rsid w:val="00F0216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021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75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AII03309?report=genbank&amp;log$=protalign&amp;blast_rank=1&amp;RID=FXG2TJXW014" TargetMode="External"/><Relationship Id="rId13" Type="http://schemas.openxmlformats.org/officeDocument/2006/relationships/hyperlink" Target="https://www.ncbi.nlm.nih.gov/protein/AII07703?report=genbank&amp;log$=protalign&amp;blast_rank=1&amp;RID=FXG2TJXW014" TargetMode="External"/><Relationship Id="rId18" Type="http://schemas.openxmlformats.org/officeDocument/2006/relationships/hyperlink" Target="https://www.ncbi.nlm.nih.gov/protein/AII07784?report=genbank&amp;log$=protalign&amp;blast_rank=1&amp;RID=FXG2TJXW014" TargetMode="External"/><Relationship Id="rId26" Type="http://schemas.openxmlformats.org/officeDocument/2006/relationships/hyperlink" Target="https://www.ncbi.nlm.nih.gov/protein/AII06822?report=genbank&amp;log$=protalign&amp;blast_rank=1&amp;RID=FXG2TJXW014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protein/AII09069?report=genbank&amp;log$=protalign&amp;blast_rank=1&amp;RID=FXG2TJXW014" TargetMode="External"/><Relationship Id="rId7" Type="http://schemas.openxmlformats.org/officeDocument/2006/relationships/hyperlink" Target="https://www.ncbi.nlm.nih.gov/protein/AII07936?report=genbank&amp;log$=protalign&amp;blast_rank=1&amp;RID=FXG2TJXW014" TargetMode="External"/><Relationship Id="rId12" Type="http://schemas.openxmlformats.org/officeDocument/2006/relationships/hyperlink" Target="https://www.ncbi.nlm.nih.gov/protein/AII05694?report=genbank&amp;log$=protalign&amp;blast_rank=1&amp;RID=FXG2TJXW014" TargetMode="External"/><Relationship Id="rId17" Type="http://schemas.openxmlformats.org/officeDocument/2006/relationships/hyperlink" Target="https://www.ncbi.nlm.nih.gov/protein/AII03242?report=genbank&amp;log$=protalign&amp;blast_rank=1&amp;RID=FXG2TJXW014" TargetMode="External"/><Relationship Id="rId25" Type="http://schemas.openxmlformats.org/officeDocument/2006/relationships/hyperlink" Target="https://www.ncbi.nlm.nih.gov/protein/AII06778?report=genbank&amp;log$=protalign&amp;blast_rank=1&amp;RID=FXG2TJXW014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www.ncbi.nlm.nih.gov/protein/AII05631?report=genbank&amp;log$=protalign&amp;blast_rank=1&amp;RID=FXG2TJXW014" TargetMode="External"/><Relationship Id="rId20" Type="http://schemas.openxmlformats.org/officeDocument/2006/relationships/hyperlink" Target="https://www.ncbi.nlm.nih.gov/protein/AII05843?report=genbank&amp;log$=protalign&amp;blast_rank=1&amp;RID=FXG2TJXW014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rotein/AII08676?report=genbank&amp;log$=protalign&amp;blast_rank=11&amp;RID=FXG2TJXW014" TargetMode="External"/><Relationship Id="rId24" Type="http://schemas.openxmlformats.org/officeDocument/2006/relationships/hyperlink" Target="https://www.ncbi.nlm.nih.gov/protein/AII05035?report=genbank&amp;log$=protalign&amp;blast_rank=1&amp;RID=FXG2TJXW014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protein/AII03268?report=genbank&amp;log$=protalign&amp;blast_rank=1&amp;RID=FXG2TJXW014" TargetMode="External"/><Relationship Id="rId23" Type="http://schemas.openxmlformats.org/officeDocument/2006/relationships/hyperlink" Target="https://www.ncbi.nlm.nih.gov/protein/AII09304?report=genbank&amp;log$=protalign&amp;blast_rank=1&amp;RID=FXG2TJXW014" TargetMode="External"/><Relationship Id="rId28" Type="http://schemas.openxmlformats.org/officeDocument/2006/relationships/hyperlink" Target="https://www.ncbi.nlm.nih.gov/protein/AII08275?report=genbank&amp;log$=protalign&amp;blast_rank=1&amp;RID=FXMWECGB014" TargetMode="External"/><Relationship Id="rId10" Type="http://schemas.openxmlformats.org/officeDocument/2006/relationships/hyperlink" Target="https://www.ncbi.nlm.nih.gov/protein/BAH56677?report=genbank&amp;log$=protalign&amp;blast_rank=3&amp;RID=FXG2TJXW014" TargetMode="External"/><Relationship Id="rId19" Type="http://schemas.openxmlformats.org/officeDocument/2006/relationships/hyperlink" Target="https://www.ncbi.nlm.nih.gov/protein/AII04180?report=genbank&amp;log$=protalign&amp;blast_rank=1&amp;RID=FXG2TJXW01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rotein/AII03325?report=genbank&amp;log$=protalign&amp;blast_rank=1&amp;RID=FXG2TJXW014" TargetMode="External"/><Relationship Id="rId14" Type="http://schemas.openxmlformats.org/officeDocument/2006/relationships/hyperlink" Target="https://www.ncbi.nlm.nih.gov/protein/AII10811?report=genbank&amp;log$=protalign&amp;blast_rank=1&amp;RID=FXG2TJXW014" TargetMode="External"/><Relationship Id="rId22" Type="http://schemas.openxmlformats.org/officeDocument/2006/relationships/hyperlink" Target="https://www.ncbi.nlm.nih.gov/protein/AII05547?report=genbank&amp;log$=protalign&amp;blast_rank=1&amp;RID=FXG2TJXW014" TargetMode="External"/><Relationship Id="rId27" Type="http://schemas.openxmlformats.org/officeDocument/2006/relationships/hyperlink" Target="https://www.ncbi.nlm.nih.gov/protein/AII08233?report=genbank&amp;log$=protalign&amp;blast_rank=1&amp;RID=FXG2TJXW014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470</Words>
  <Characters>14080</Characters>
  <Application>Microsoft Office Word</Application>
  <DocSecurity>0</DocSecurity>
  <Lines>117</Lines>
  <Paragraphs>3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</dc:creator>
  <cp:lastModifiedBy>DiGennaro</cp:lastModifiedBy>
  <cp:revision>2</cp:revision>
  <cp:lastPrinted>2018-06-04T09:47:00Z</cp:lastPrinted>
  <dcterms:created xsi:type="dcterms:W3CDTF">2018-06-15T11:04:00Z</dcterms:created>
  <dcterms:modified xsi:type="dcterms:W3CDTF">2018-06-15T11:04:00Z</dcterms:modified>
</cp:coreProperties>
</file>